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C6EF" w14:textId="57D07AFD" w:rsidR="006C452F" w:rsidRPr="00DE1CEB" w:rsidRDefault="00DE1CEB" w:rsidP="00DE1C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615623"/>
      <w:bookmarkStart w:id="1" w:name="_Hlk112616636"/>
      <w:r w:rsidRPr="00DE1CEB">
        <w:rPr>
          <w:rFonts w:ascii="Times New Roman" w:hAnsi="Times New Roman" w:cs="Times New Roman"/>
          <w:b/>
          <w:bCs/>
          <w:sz w:val="24"/>
          <w:szCs w:val="24"/>
        </w:rPr>
        <w:t>Table S1. Correlations among the subcortical gray matter volumes, disease duration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 xml:space="preserve"> and MRA scores </w:t>
      </w:r>
      <w:r w:rsidR="0061189F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 xml:space="preserve"> patients with moyamoya dise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29"/>
        <w:gridCol w:w="1564"/>
        <w:gridCol w:w="426"/>
        <w:gridCol w:w="1270"/>
        <w:gridCol w:w="1497"/>
      </w:tblGrid>
      <w:tr w:rsidR="00B14CAB" w14:paraId="45779A61" w14:textId="7E59EF39" w:rsidTr="00402A71"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4DC2380D" w14:textId="66B957E1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12615677"/>
            <w:bookmarkEnd w:id="0"/>
            <w:r w:rsidRPr="0024770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47709">
              <w:rPr>
                <w:rFonts w:ascii="Times New Roman" w:hAnsi="Times New Roman" w:cs="Times New Roman"/>
                <w:szCs w:val="21"/>
              </w:rPr>
              <w:t>ubcortical area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</w:tcPr>
          <w:p w14:paraId="5ADFB723" w14:textId="63AF84BA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709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426" w:type="dxa"/>
            <w:tcBorders>
              <w:top w:val="single" w:sz="12" w:space="0" w:color="auto"/>
            </w:tcBorders>
          </w:tcPr>
          <w:p w14:paraId="5381AB88" w14:textId="77777777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gridSpan w:val="2"/>
            <w:tcBorders>
              <w:top w:val="single" w:sz="12" w:space="0" w:color="auto"/>
            </w:tcBorders>
          </w:tcPr>
          <w:p w14:paraId="5B3B5B6F" w14:textId="349F83AD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7709">
              <w:rPr>
                <w:rFonts w:ascii="Times New Roman" w:hAnsi="Times New Roman" w:cs="Times New Roman"/>
                <w:szCs w:val="21"/>
              </w:rPr>
              <w:t>RA score</w:t>
            </w:r>
          </w:p>
        </w:tc>
      </w:tr>
      <w:tr w:rsidR="00B14CAB" w14:paraId="3985A009" w14:textId="0F2FA9BD" w:rsidTr="00402A71">
        <w:tc>
          <w:tcPr>
            <w:tcW w:w="2410" w:type="dxa"/>
            <w:vMerge/>
            <w:tcBorders>
              <w:bottom w:val="single" w:sz="6" w:space="0" w:color="auto"/>
            </w:tcBorders>
          </w:tcPr>
          <w:p w14:paraId="186A4E43" w14:textId="77777777" w:rsidR="00B14CAB" w:rsidRPr="00247709" w:rsidRDefault="00B14CAB" w:rsidP="00DE1CE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</w:tcPr>
          <w:p w14:paraId="41491DB5" w14:textId="068CB89B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564" w:type="dxa"/>
            <w:tcBorders>
              <w:top w:val="single" w:sz="6" w:space="0" w:color="auto"/>
              <w:bottom w:val="single" w:sz="6" w:space="0" w:color="auto"/>
            </w:tcBorders>
          </w:tcPr>
          <w:p w14:paraId="2D057987" w14:textId="5F92BF44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426" w:type="dxa"/>
            <w:tcBorders>
              <w:bottom w:val="single" w:sz="6" w:space="0" w:color="auto"/>
            </w:tcBorders>
          </w:tcPr>
          <w:p w14:paraId="4614028A" w14:textId="77777777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</w:tcPr>
          <w:p w14:paraId="08B24173" w14:textId="2A01C92B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</w:tcPr>
          <w:p w14:paraId="328F672A" w14:textId="218F479F" w:rsidR="00B14CAB" w:rsidRPr="00247709" w:rsidRDefault="00B14CAB" w:rsidP="00B14C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247709" w:rsidRPr="00B14CAB" w14:paraId="75449FA4" w14:textId="77777777" w:rsidTr="00402A71">
        <w:trPr>
          <w:trHeight w:val="278"/>
        </w:trPr>
        <w:tc>
          <w:tcPr>
            <w:tcW w:w="2410" w:type="dxa"/>
            <w:tcBorders>
              <w:top w:val="single" w:sz="6" w:space="0" w:color="auto"/>
            </w:tcBorders>
            <w:noWrap/>
            <w:hideMark/>
          </w:tcPr>
          <w:p w14:paraId="775EC25E" w14:textId="29F49D71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t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halamus 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537D2C" w14:textId="1D489FCD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8 </w:t>
            </w:r>
          </w:p>
        </w:tc>
        <w:tc>
          <w:tcPr>
            <w:tcW w:w="156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F5BF8C" w14:textId="1D07A903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C25167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B99358" w14:textId="28FD3580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5 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564FEA" w14:textId="5EEDF685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1 </w:t>
            </w:r>
          </w:p>
        </w:tc>
      </w:tr>
      <w:tr w:rsidR="00247709" w:rsidRPr="00B14CAB" w14:paraId="6D0BD32C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64AD5C66" w14:textId="0BEB320A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c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audat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BE9EC7" w14:textId="17CBBF6D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3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0DE1D72" w14:textId="625ACAA3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5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41C807E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7A5910" w14:textId="7B179B82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4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4B774E1" w14:textId="0580DE1A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0725A974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79B12D5A" w14:textId="58D2C7AB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p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utame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25C4F7" w14:textId="3936BF0F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9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D020787" w14:textId="49EBA5F1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28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E7B10A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07FB529" w14:textId="11D6F0F0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2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E55A849" w14:textId="0114DBCE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751EA357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4AE26BB5" w14:textId="05847543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p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allidum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4ACACE" w14:textId="1323F05F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9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F5328B0" w14:textId="14780C1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1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44CB87D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4E5101" w14:textId="0040508B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2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D8652AE" w14:textId="1409DE5D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1ED319E0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336D4169" w14:textId="3CA42C2F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h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ippocampus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17315EA" w14:textId="22B85F56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71C7166" w14:textId="7049DDD3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9372328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34C9750" w14:textId="244CC45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5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C55B37A" w14:textId="1EF8768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1 </w:t>
            </w:r>
          </w:p>
        </w:tc>
      </w:tr>
      <w:tr w:rsidR="00247709" w:rsidRPr="00B14CAB" w14:paraId="5FF86874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239475F3" w14:textId="0B6D79A1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a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mygdala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7DC160" w14:textId="1275A19A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8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070280A" w14:textId="5CCFC83C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9BCC8E6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73DB0D" w14:textId="1F2C9F18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6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9A73DBE" w14:textId="0D35811E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4A2F9673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57CC2074" w14:textId="3328C3B0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n</w:t>
            </w:r>
            <w:r w:rsidR="00632A8F" w:rsidRP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ucleus accumbens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05D4B6" w14:textId="4F46B34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3BE2A66" w14:textId="5AA5FEAD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4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16D748D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1D3BD6" w14:textId="77A3494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1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F8D48D2" w14:textId="1B3990BB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33712B70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1EABA4C7" w14:textId="0B0671E6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t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halamus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DD2875" w14:textId="392D386F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9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465D2E3" w14:textId="2A4184E2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22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1584C20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36D0C44" w14:textId="1431F88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97C5FB9" w14:textId="10B9068A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18 </w:t>
            </w:r>
          </w:p>
        </w:tc>
      </w:tr>
      <w:tr w:rsidR="00247709" w:rsidRPr="00B14CAB" w14:paraId="189F2A2C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179C4739" w14:textId="359B0ABB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c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audat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651FE2" w14:textId="20F932DA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3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7F851A8F" w14:textId="2E9398D6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058CAA6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630EF5" w14:textId="790AD80B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8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8419FE0" w14:textId="4FFD912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5 </w:t>
            </w:r>
          </w:p>
        </w:tc>
      </w:tr>
      <w:tr w:rsidR="00247709" w:rsidRPr="00B14CAB" w14:paraId="1A0C177A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2D218CA3" w14:textId="0E2BCFBE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p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utame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1D1AF5" w14:textId="680305EC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6A02FBA" w14:textId="6F5B0F33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A53BCD2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97FC4B8" w14:textId="6C583C21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5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5AA870F" w14:textId="0A72210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1B1BF400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5CED72AB" w14:textId="7EA1C57F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p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allidum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54F1AD" w14:textId="26A9C7CC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1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01C82E60" w14:textId="144E654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06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7A7D903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3D3483" w14:textId="1674B26C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1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0147010" w14:textId="57694A14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11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247709" w:rsidRPr="00B14CAB" w14:paraId="463C8CA5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1A6C63D7" w14:textId="0CEE7587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h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ippocampus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3EFFA7" w14:textId="657AE319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6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AE28D9F" w14:textId="1362FFFB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05FF270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E49F2F" w14:textId="38E8F430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CBBA882" w14:textId="211E7333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1 </w:t>
            </w:r>
          </w:p>
        </w:tc>
      </w:tr>
      <w:tr w:rsidR="00247709" w:rsidRPr="00B14CAB" w14:paraId="252A5D3A" w14:textId="77777777" w:rsidTr="00402A71">
        <w:trPr>
          <w:trHeight w:val="278"/>
        </w:trPr>
        <w:tc>
          <w:tcPr>
            <w:tcW w:w="2410" w:type="dxa"/>
            <w:noWrap/>
            <w:hideMark/>
          </w:tcPr>
          <w:p w14:paraId="1BEC74E1" w14:textId="5AB51414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a</w:t>
            </w: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mygdala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4C9488" w14:textId="44831F28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22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9EB1978" w14:textId="5802FBC0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0.010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B3CF84B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D0E3E11" w14:textId="1ADF4690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5 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67016DF" w14:textId="365E80FB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76 </w:t>
            </w:r>
          </w:p>
        </w:tc>
      </w:tr>
      <w:tr w:rsidR="00247709" w:rsidRPr="00B14CAB" w14:paraId="6BDD1E1C" w14:textId="77777777" w:rsidTr="00402A71">
        <w:trPr>
          <w:trHeight w:val="278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65474958" w14:textId="703D35A4" w:rsidR="00247709" w:rsidRPr="00B14CAB" w:rsidRDefault="00247709" w:rsidP="002477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B14CA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 w:rsid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n</w:t>
            </w:r>
            <w:r w:rsidR="00632A8F" w:rsidRPr="00632A8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ucleus accumbens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5958C" w14:textId="6B4D118E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11 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D7213B" w14:textId="5FAB8CFA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3 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2BA8F" w14:textId="77777777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BEFF8" w14:textId="2C518175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0 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1C5C6" w14:textId="7D4BC0DF" w:rsidR="00247709" w:rsidRPr="00B14CAB" w:rsidRDefault="00247709" w:rsidP="002477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 w:rsidR="00B44231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14:paraId="5D3D0856" w14:textId="77777777" w:rsidR="00247709" w:rsidRPr="00247709" w:rsidRDefault="00247709" w:rsidP="0024770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</w:t>
      </w:r>
      <w:r w:rsidRPr="00247709">
        <w:rPr>
          <w:rFonts w:ascii="Times New Roman" w:hAnsi="Times New Roman" w:cs="Times New Roman"/>
          <w:szCs w:val="21"/>
        </w:rPr>
        <w:t xml:space="preserve">* FDR-corrected </w:t>
      </w:r>
      <w:r w:rsidRPr="00247709">
        <w:rPr>
          <w:rFonts w:ascii="Times New Roman" w:hAnsi="Times New Roman" w:cs="Times New Roman"/>
          <w:i/>
          <w:iCs/>
          <w:szCs w:val="21"/>
        </w:rPr>
        <w:t>p</w:t>
      </w:r>
      <w:r w:rsidRPr="00247709">
        <w:rPr>
          <w:rFonts w:ascii="Times New Roman" w:hAnsi="Times New Roman" w:cs="Times New Roman"/>
          <w:szCs w:val="21"/>
        </w:rPr>
        <w:t xml:space="preserve"> value &lt; 0.05.</w:t>
      </w:r>
    </w:p>
    <w:p w14:paraId="36DD15E0" w14:textId="4B487113" w:rsidR="00DE1CEB" w:rsidRDefault="00247709" w:rsidP="00247709">
      <w:pPr>
        <w:spacing w:line="360" w:lineRule="auto"/>
        <w:rPr>
          <w:rFonts w:ascii="Times New Roman" w:hAnsi="Times New Roman" w:cs="Times New Roman"/>
          <w:szCs w:val="21"/>
        </w:rPr>
      </w:pPr>
      <w:r w:rsidRPr="00247709">
        <w:rPr>
          <w:rFonts w:ascii="Times New Roman" w:hAnsi="Times New Roman" w:cs="Times New Roman"/>
          <w:szCs w:val="21"/>
        </w:rPr>
        <w:t>** FDR-corrected</w:t>
      </w:r>
      <w:r w:rsidRPr="00247709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247709">
        <w:rPr>
          <w:rFonts w:ascii="Times New Roman" w:hAnsi="Times New Roman" w:cs="Times New Roman"/>
          <w:szCs w:val="21"/>
        </w:rPr>
        <w:t xml:space="preserve"> value &lt; 0.001.</w:t>
      </w:r>
    </w:p>
    <w:bookmarkEnd w:id="2"/>
    <w:bookmarkEnd w:id="1"/>
    <w:p w14:paraId="3526C104" w14:textId="2AC78B80" w:rsidR="000C48F6" w:rsidRDefault="000C48F6" w:rsidP="00247709">
      <w:pPr>
        <w:spacing w:line="360" w:lineRule="auto"/>
        <w:rPr>
          <w:rFonts w:ascii="Times New Roman" w:hAnsi="Times New Roman" w:cs="Times New Roman"/>
          <w:szCs w:val="21"/>
        </w:rPr>
      </w:pPr>
    </w:p>
    <w:p w14:paraId="3EC6B736" w14:textId="77777777" w:rsidR="00F8364F" w:rsidRDefault="00F8364F" w:rsidP="000C48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F8364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AED7B" w14:textId="1C983C47" w:rsidR="000C48F6" w:rsidRPr="00DE1CEB" w:rsidRDefault="000C48F6" w:rsidP="000C48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1CE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>. Correlations among the volu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hippocampal subfields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>, disease duration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 xml:space="preserve"> and MRA scores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 xml:space="preserve"> patients with moyamoya dise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284"/>
        <w:gridCol w:w="1270"/>
        <w:gridCol w:w="1497"/>
      </w:tblGrid>
      <w:tr w:rsidR="000C48F6" w14:paraId="355ACFB9" w14:textId="77777777" w:rsidTr="00D6457E"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5C10A340" w14:textId="412F4B0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ppocampal subfield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</w:tcPr>
          <w:p w14:paraId="0553C10B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709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92180F5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7" w:type="dxa"/>
            <w:gridSpan w:val="2"/>
            <w:tcBorders>
              <w:top w:val="single" w:sz="12" w:space="0" w:color="auto"/>
            </w:tcBorders>
          </w:tcPr>
          <w:p w14:paraId="155D3F87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7709">
              <w:rPr>
                <w:rFonts w:ascii="Times New Roman" w:hAnsi="Times New Roman" w:cs="Times New Roman"/>
                <w:szCs w:val="21"/>
              </w:rPr>
              <w:t>RA score</w:t>
            </w:r>
          </w:p>
        </w:tc>
      </w:tr>
      <w:tr w:rsidR="000C48F6" w14:paraId="4DB40988" w14:textId="77777777" w:rsidTr="00D6457E">
        <w:tc>
          <w:tcPr>
            <w:tcW w:w="2552" w:type="dxa"/>
            <w:vMerge/>
            <w:tcBorders>
              <w:bottom w:val="single" w:sz="6" w:space="0" w:color="auto"/>
            </w:tcBorders>
          </w:tcPr>
          <w:p w14:paraId="77DFB017" w14:textId="77777777" w:rsidR="000C48F6" w:rsidRPr="00247709" w:rsidRDefault="000C48F6" w:rsidP="003369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B7351EC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21AB667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05D48E4C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</w:tcPr>
          <w:p w14:paraId="4663BD45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</w:tcPr>
          <w:p w14:paraId="7B60DABA" w14:textId="77777777" w:rsidR="000C48F6" w:rsidRPr="00247709" w:rsidRDefault="000C48F6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</w:tbl>
    <w:tbl>
      <w:tblPr>
        <w:tblW w:w="8400" w:type="dxa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284"/>
        <w:gridCol w:w="1275"/>
        <w:gridCol w:w="1596"/>
      </w:tblGrid>
      <w:tr w:rsidR="00D6457E" w:rsidRPr="00F8364F" w14:paraId="6EC8E715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6CD6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CA1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770" w14:textId="21B5BE2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2848" w14:textId="544DDE8D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24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2EC5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286" w14:textId="4A5F9A0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A90B" w14:textId="3EF45D2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28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60BE4AF3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F389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CA1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9F9D" w14:textId="51E7F0B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49DC" w14:textId="663872F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16</w:t>
            </w:r>
            <w:r w:rsidR="00D645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78A1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8E21" w14:textId="0D25281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796D" w14:textId="3FA6707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2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52A1FD6D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2BF5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CA3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547B" w14:textId="5DB8344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E3E7" w14:textId="7EBAD4F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9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A14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DD8" w14:textId="60882E7D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360" w14:textId="636C64D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383</w:t>
            </w:r>
          </w:p>
        </w:tc>
      </w:tr>
      <w:tr w:rsidR="00D6457E" w:rsidRPr="00F8364F" w14:paraId="007868B7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173D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CA3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546F" w14:textId="5066BBB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E90" w14:textId="103B58B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328C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C3C" w14:textId="4FC7D93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631" w14:textId="6F347FA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2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28448A6E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EFD3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CA4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4619" w14:textId="0DFE014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0741" w14:textId="6483165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4CCA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A4BE" w14:textId="13FC1D5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F22E" w14:textId="49FF168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49</w:t>
            </w:r>
          </w:p>
        </w:tc>
      </w:tr>
      <w:tr w:rsidR="00D6457E" w:rsidRPr="00F8364F" w14:paraId="5B10994A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6EE2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CA4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488" w14:textId="5A103D8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CD8" w14:textId="3C14D030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2A0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3AE4" w14:textId="0583961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23B4" w14:textId="4C1148D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1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6CC27EC9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11D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fimb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838" w14:textId="57CB582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F82" w14:textId="2F021DF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F09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9D3" w14:textId="7F45983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570D" w14:textId="4E25060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5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4AEF5CCF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8F7" w14:textId="7D07A0F1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GC-M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DG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6FC" w14:textId="37221799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A1B" w14:textId="31F0176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319D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2BC6" w14:textId="62BECDE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3FAB" w14:textId="7D65EA4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11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1669C7A2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5B4C" w14:textId="73D056D2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GC-M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DG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43E" w14:textId="74F439E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9BFF" w14:textId="1E9F7D9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18</w:t>
            </w:r>
            <w:r w:rsidR="00D645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ECC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703" w14:textId="30A2B7B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5BD4" w14:textId="288F891C" w:rsidR="00F8364F" w:rsidRPr="00F8364F" w:rsidRDefault="00EC2C89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D6457E" w:rsidRPr="00F8364F" w14:paraId="31733A4A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4FBD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H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0737" w14:textId="7542089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EB4" w14:textId="014F962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24D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0E75" w14:textId="653FB97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77F7" w14:textId="258BAE5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2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0498F6F0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097" w14:textId="4F12527A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h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ippocampal ta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42D" w14:textId="1D0764E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B97" w14:textId="3FB5E71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026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5F70" w14:textId="406EADD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6EA" w14:textId="7AAB4DA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1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3DFA131F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0630" w14:textId="0CF302A4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hippocamp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 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fis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7B2" w14:textId="1B089B8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608" w14:textId="34441BE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6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01A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E33" w14:textId="33EF692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2AE" w14:textId="02A1B6C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588</w:t>
            </w:r>
          </w:p>
        </w:tc>
      </w:tr>
      <w:tr w:rsidR="00D6457E" w:rsidRPr="00F8364F" w14:paraId="45515755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1CC" w14:textId="4EA4DD3B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ML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C829" w14:textId="10EE310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0EB" w14:textId="1CDAFA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350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2AC" w14:textId="17C75E7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337" w14:textId="18CE5BD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3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357D6828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41D" w14:textId="690B9696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Lef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ML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2D61" w14:textId="6F1E148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AAD7" w14:textId="67A200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3</w:t>
            </w:r>
            <w:r w:rsidR="00D645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AAF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D9B9" w14:textId="341E401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795C" w14:textId="700C1596" w:rsidR="00F8364F" w:rsidRPr="00F8364F" w:rsidRDefault="00EC2C89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D6457E" w:rsidRPr="00F8364F" w14:paraId="74593BC0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A70B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parasubicu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19AD" w14:textId="3AA42F4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307" w14:textId="47B749B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7402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6339" w14:textId="5D93691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3CD" w14:textId="1AA50E2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2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60F67732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226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presubiculum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6C5" w14:textId="7D90739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1E5" w14:textId="4E9EDEB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7</w:t>
            </w:r>
            <w:r w:rsidR="00D645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179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C5D" w14:textId="4E621DB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3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7140" w14:textId="3C1B9E3C" w:rsidR="00F8364F" w:rsidRPr="00F8364F" w:rsidRDefault="00EC2C89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D6457E" w:rsidRPr="00F8364F" w14:paraId="1FEF795F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95EC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presubiculum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9FE" w14:textId="03A9830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D766" w14:textId="4C680BF0" w:rsidR="00F8364F" w:rsidRPr="00F8364F" w:rsidRDefault="00D6457E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A88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8E8" w14:textId="6CBD5F3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A49" w14:textId="07624D33" w:rsidR="00F8364F" w:rsidRPr="00F8364F" w:rsidRDefault="00EC2C89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D6457E" w:rsidRPr="00F8364F" w14:paraId="663FF203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E37D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subiculum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122C" w14:textId="302FD09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AB4" w14:textId="3561358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87C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38DE" w14:textId="6D4F304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518" w14:textId="613841A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6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4FA57FA7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684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Left subiculum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F3B" w14:textId="7B11303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CFF" w14:textId="3FD2D4D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7</w:t>
            </w:r>
            <w:r w:rsidR="00D645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687F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C5B2" w14:textId="2781071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3DB7" w14:textId="463B1F8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1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</w:tr>
      <w:tr w:rsidR="00D6457E" w:rsidRPr="00F8364F" w14:paraId="2635DE5F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245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CA1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A6D" w14:textId="06A01190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469" w14:textId="5113568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24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9516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3586" w14:textId="1E0F87C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8EC" w14:textId="54D9032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12</w:t>
            </w:r>
          </w:p>
        </w:tc>
      </w:tr>
      <w:tr w:rsidR="00D6457E" w:rsidRPr="00F8364F" w14:paraId="6921E0DC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6EB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CA1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F5A" w14:textId="245C01C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94CF" w14:textId="6DEC997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9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9F5F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EA3" w14:textId="6A135D1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AD15" w14:textId="03E6671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55</w:t>
            </w:r>
          </w:p>
        </w:tc>
      </w:tr>
      <w:tr w:rsidR="00D6457E" w:rsidRPr="00F8364F" w14:paraId="365F9EA3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6C8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CA3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6ED8" w14:textId="390C9D6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CA7" w14:textId="33FED13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89FF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19E" w14:textId="51AD9E59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D43" w14:textId="0CA094F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738</w:t>
            </w:r>
          </w:p>
        </w:tc>
      </w:tr>
      <w:tr w:rsidR="00D6457E" w:rsidRPr="00F8364F" w14:paraId="129C5744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B141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CA3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C84" w14:textId="077FE9B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CBF" w14:textId="5136532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2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83B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55CA" w14:textId="2C21873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5BA" w14:textId="1D4D26B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47</w:t>
            </w:r>
          </w:p>
        </w:tc>
      </w:tr>
      <w:tr w:rsidR="00D6457E" w:rsidRPr="00F8364F" w14:paraId="5597A03F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8540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CA4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EE8" w14:textId="33D31D3D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DF23" w14:textId="28C9660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4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07EB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A25" w14:textId="6279443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0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602" w14:textId="613BF95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606</w:t>
            </w:r>
          </w:p>
        </w:tc>
      </w:tr>
      <w:tr w:rsidR="00D6457E" w:rsidRPr="00F8364F" w14:paraId="04B1E1C9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851A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CA4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05B8" w14:textId="54D9008D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446E" w14:textId="23F716C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89C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86F" w14:textId="5931F6A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A46" w14:textId="6CCF87F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68</w:t>
            </w:r>
          </w:p>
        </w:tc>
      </w:tr>
      <w:tr w:rsidR="00D6457E" w:rsidRPr="00F8364F" w14:paraId="57A24097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91E5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fimb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C8AC" w14:textId="70A08DE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718" w14:textId="515C83C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19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792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7A31" w14:textId="6214960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6E96" w14:textId="4ACBF99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81</w:t>
            </w:r>
          </w:p>
        </w:tc>
      </w:tr>
      <w:tr w:rsidR="00D6457E" w:rsidRPr="00F8364F" w14:paraId="48BAB160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C15E" w14:textId="280A9B65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GC-M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DG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4D4" w14:textId="0E33AD9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5CE6" w14:textId="6538EDB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5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320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37DD" w14:textId="7393509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C677" w14:textId="7586DBF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437</w:t>
            </w:r>
          </w:p>
        </w:tc>
      </w:tr>
      <w:tr w:rsidR="00D6457E" w:rsidRPr="00F8364F" w14:paraId="41C57C8E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A50" w14:textId="39F8405E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GC-M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DG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21D" w14:textId="51B14DFF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17AF" w14:textId="1A0A238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5DE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F8EC" w14:textId="1202B1FD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891" w14:textId="0C73019E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1</w:t>
            </w:r>
          </w:p>
        </w:tc>
      </w:tr>
      <w:tr w:rsidR="00D6457E" w:rsidRPr="00F8364F" w14:paraId="2AC89F8F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12C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H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9CD" w14:textId="3311C18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5EFD" w14:textId="4B3AE5B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F0F0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002" w14:textId="2D8B466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8A47" w14:textId="67465F0D" w:rsidR="00F8364F" w:rsidRPr="00F8364F" w:rsidRDefault="00EC2C89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D6457E" w:rsidRPr="00F8364F" w14:paraId="3D9896C6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FBA6" w14:textId="753F9AE4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h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ippocampal ta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132D" w14:textId="65FEABA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991" w14:textId="760C0BC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F896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314" w14:textId="472D5AB0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0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7EE9" w14:textId="31FCFA2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345</w:t>
            </w:r>
          </w:p>
        </w:tc>
      </w:tr>
      <w:tr w:rsidR="00D6457E" w:rsidRPr="00F8364F" w14:paraId="2A3A94F8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383" w14:textId="1A9FB0B9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hippocamp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 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fis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AA4E" w14:textId="5115EA2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3147" w14:textId="50C40220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2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3A73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1675" w14:textId="0A92756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7B0" w14:textId="2FAF640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12</w:t>
            </w:r>
          </w:p>
        </w:tc>
      </w:tr>
      <w:tr w:rsidR="00D6457E" w:rsidRPr="00F8364F" w14:paraId="4E2D93F4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341" w14:textId="5250F061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ML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9131" w14:textId="769C8E4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0B3" w14:textId="54057A8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1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34E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FF9" w14:textId="0EB39F0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F17" w14:textId="1BE92DB5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79</w:t>
            </w:r>
          </w:p>
        </w:tc>
      </w:tr>
      <w:tr w:rsidR="00D6457E" w:rsidRPr="00F8364F" w14:paraId="779F580A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63C" w14:textId="534F94E0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Righ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ML</w:t>
            </w: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 xml:space="preserve">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6989" w14:textId="5B8B41E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92A" w14:textId="713B359B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3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32C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A54" w14:textId="1A44609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9CF6" w14:textId="4C3ABB5A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45</w:t>
            </w:r>
          </w:p>
        </w:tc>
      </w:tr>
      <w:tr w:rsidR="00D6457E" w:rsidRPr="00F8364F" w14:paraId="096D08F0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6D32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parasubicul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F0DA" w14:textId="04324982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54C" w14:textId="078478F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10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FE0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1836" w14:textId="216E36A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C8EE" w14:textId="1C333A06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46</w:t>
            </w:r>
          </w:p>
        </w:tc>
      </w:tr>
      <w:tr w:rsidR="00D6457E" w:rsidRPr="00F8364F" w14:paraId="672F7ED5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4B0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presubiculum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1F1" w14:textId="7445C919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6166" w14:textId="3440CAE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5E65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872" w14:textId="34B3EAE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303" w14:textId="7546D570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72</w:t>
            </w:r>
          </w:p>
        </w:tc>
      </w:tr>
      <w:tr w:rsidR="00D6457E" w:rsidRPr="00F8364F" w14:paraId="0DABCCEC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9BEE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presubiculum h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B82D" w14:textId="397714C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7175" w14:textId="1C6F0D52" w:rsidR="00F8364F" w:rsidRPr="00F8364F" w:rsidRDefault="00EC2C89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90E8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1AC8" w14:textId="29DFFF9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1FEE" w14:textId="115D3DC4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133</w:t>
            </w:r>
          </w:p>
        </w:tc>
      </w:tr>
      <w:tr w:rsidR="00D6457E" w:rsidRPr="00F8364F" w14:paraId="749FF2F4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3CF3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subiculum bo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E721" w14:textId="41174FF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C750" w14:textId="6B5EC02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23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183D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9D45" w14:textId="417DF6DC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5A5A" w14:textId="18743CF3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539</w:t>
            </w:r>
          </w:p>
        </w:tc>
      </w:tr>
      <w:tr w:rsidR="00D6457E" w:rsidRPr="00F8364F" w14:paraId="225D239B" w14:textId="77777777" w:rsidTr="00D6457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66B0" w14:textId="77777777" w:rsidR="00F8364F" w:rsidRPr="00F8364F" w:rsidRDefault="00F8364F" w:rsidP="00F836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Right subiculum he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4515" w14:textId="3E5306C0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F39E" w14:textId="2CFE9DB1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004</w:t>
            </w:r>
            <w:r w:rsidR="00EC2C8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4EF0E" w14:textId="77777777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3D331" w14:textId="5BF2A61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-0.0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AFE1" w14:textId="06DAD2D8" w:rsidR="00F8364F" w:rsidRPr="00F8364F" w:rsidRDefault="00F8364F" w:rsidP="00D645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F83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  <w:t>0.635</w:t>
            </w:r>
          </w:p>
        </w:tc>
      </w:tr>
    </w:tbl>
    <w:p w14:paraId="348A322E" w14:textId="77777777" w:rsidR="000A4280" w:rsidRDefault="000A4280" w:rsidP="000C48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4280">
        <w:rPr>
          <w:rFonts w:ascii="Times New Roman" w:hAnsi="Times New Roman" w:cs="Times New Roman"/>
          <w:sz w:val="24"/>
          <w:szCs w:val="24"/>
        </w:rPr>
        <w:lastRenderedPageBreak/>
        <w:t xml:space="preserve">Abbreviations: CA, </w:t>
      </w:r>
      <w:proofErr w:type="spellStart"/>
      <w:r w:rsidRPr="000A4280">
        <w:rPr>
          <w:rFonts w:ascii="Times New Roman" w:hAnsi="Times New Roman" w:cs="Times New Roman"/>
          <w:sz w:val="24"/>
          <w:szCs w:val="24"/>
        </w:rPr>
        <w:t>cornu</w:t>
      </w:r>
      <w:proofErr w:type="spellEnd"/>
      <w:r w:rsidRPr="000A42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4280">
        <w:rPr>
          <w:rFonts w:ascii="Times New Roman" w:hAnsi="Times New Roman" w:cs="Times New Roman"/>
          <w:sz w:val="24"/>
          <w:szCs w:val="24"/>
        </w:rPr>
        <w:t>ammonis</w:t>
      </w:r>
      <w:proofErr w:type="spellEnd"/>
      <w:r w:rsidRPr="000A4280">
        <w:rPr>
          <w:rFonts w:ascii="Times New Roman" w:hAnsi="Times New Roman" w:cs="Times New Roman"/>
          <w:sz w:val="24"/>
          <w:szCs w:val="24"/>
        </w:rPr>
        <w:t>; GC-ML-DG, granule cell and molecular layer of the dentate gyrus; ML, molecular layer of the hippocampus; HATA, hippocampus-amygdala-transition-are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62FB9C" w14:textId="34B3D8D1" w:rsidR="000C48F6" w:rsidRPr="00247709" w:rsidRDefault="000C48F6" w:rsidP="000C48F6">
      <w:pPr>
        <w:spacing w:line="360" w:lineRule="auto"/>
        <w:rPr>
          <w:rFonts w:ascii="Times New Roman" w:hAnsi="Times New Roman" w:cs="Times New Roman"/>
          <w:szCs w:val="21"/>
        </w:rPr>
      </w:pPr>
      <w:r w:rsidRPr="00247709">
        <w:rPr>
          <w:rFonts w:ascii="Times New Roman" w:hAnsi="Times New Roman" w:cs="Times New Roman"/>
          <w:szCs w:val="21"/>
        </w:rPr>
        <w:t xml:space="preserve">* FDR-corrected </w:t>
      </w:r>
      <w:r w:rsidRPr="00247709">
        <w:rPr>
          <w:rFonts w:ascii="Times New Roman" w:hAnsi="Times New Roman" w:cs="Times New Roman"/>
          <w:i/>
          <w:iCs/>
          <w:szCs w:val="21"/>
        </w:rPr>
        <w:t>p</w:t>
      </w:r>
      <w:r w:rsidRPr="00247709">
        <w:rPr>
          <w:rFonts w:ascii="Times New Roman" w:hAnsi="Times New Roman" w:cs="Times New Roman"/>
          <w:szCs w:val="21"/>
        </w:rPr>
        <w:t xml:space="preserve"> value &lt; 0.05.</w:t>
      </w:r>
    </w:p>
    <w:p w14:paraId="065B5AC1" w14:textId="77777777" w:rsidR="000C48F6" w:rsidRDefault="000C48F6" w:rsidP="000C48F6">
      <w:pPr>
        <w:spacing w:line="360" w:lineRule="auto"/>
        <w:rPr>
          <w:rFonts w:ascii="Times New Roman" w:hAnsi="Times New Roman" w:cs="Times New Roman"/>
          <w:szCs w:val="21"/>
        </w:rPr>
      </w:pPr>
      <w:r w:rsidRPr="00247709">
        <w:rPr>
          <w:rFonts w:ascii="Times New Roman" w:hAnsi="Times New Roman" w:cs="Times New Roman"/>
          <w:szCs w:val="21"/>
        </w:rPr>
        <w:t>** FDR-corrected</w:t>
      </w:r>
      <w:r w:rsidRPr="00247709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247709">
        <w:rPr>
          <w:rFonts w:ascii="Times New Roman" w:hAnsi="Times New Roman" w:cs="Times New Roman"/>
          <w:szCs w:val="21"/>
        </w:rPr>
        <w:t xml:space="preserve"> value &lt; 0.001.</w:t>
      </w:r>
    </w:p>
    <w:p w14:paraId="096EDD8F" w14:textId="77777777" w:rsidR="000A4280" w:rsidRDefault="000A4280" w:rsidP="00247709">
      <w:pPr>
        <w:spacing w:line="360" w:lineRule="auto"/>
        <w:rPr>
          <w:rFonts w:ascii="Times New Roman" w:hAnsi="Times New Roman" w:cs="Times New Roman"/>
          <w:szCs w:val="21"/>
        </w:rPr>
        <w:sectPr w:rsidR="000A42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BF750B" w14:textId="694AB447" w:rsidR="000A4280" w:rsidRPr="00DE1CEB" w:rsidRDefault="000A4280" w:rsidP="000A428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1CE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>. Correlations among the volu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the amygdala subnuclei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>, disease duration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 xml:space="preserve"> and MRA scores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DE1CEB">
        <w:rPr>
          <w:rFonts w:ascii="Times New Roman" w:hAnsi="Times New Roman" w:cs="Times New Roman"/>
          <w:b/>
          <w:bCs/>
          <w:sz w:val="24"/>
          <w:szCs w:val="24"/>
        </w:rPr>
        <w:t xml:space="preserve"> patients with moyamoya diseas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077"/>
        <w:gridCol w:w="1487"/>
        <w:gridCol w:w="414"/>
        <w:gridCol w:w="1210"/>
        <w:gridCol w:w="1424"/>
      </w:tblGrid>
      <w:tr w:rsidR="000A4280" w14:paraId="36612264" w14:textId="77777777" w:rsidTr="00F72020"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14:paraId="3EF9E9AF" w14:textId="26B620A6" w:rsidR="000A4280" w:rsidRPr="00247709" w:rsidRDefault="00DA75AD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mygdala subnuclei</w:t>
            </w:r>
          </w:p>
        </w:tc>
        <w:tc>
          <w:tcPr>
            <w:tcW w:w="2564" w:type="dxa"/>
            <w:gridSpan w:val="2"/>
            <w:tcBorders>
              <w:top w:val="single" w:sz="12" w:space="0" w:color="auto"/>
            </w:tcBorders>
          </w:tcPr>
          <w:p w14:paraId="1486AB61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709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414" w:type="dxa"/>
            <w:tcBorders>
              <w:top w:val="single" w:sz="12" w:space="0" w:color="auto"/>
            </w:tcBorders>
          </w:tcPr>
          <w:p w14:paraId="0D6962B0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4" w:type="dxa"/>
            <w:gridSpan w:val="2"/>
            <w:tcBorders>
              <w:top w:val="single" w:sz="12" w:space="0" w:color="auto"/>
            </w:tcBorders>
          </w:tcPr>
          <w:p w14:paraId="1EFBA121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47709">
              <w:rPr>
                <w:rFonts w:ascii="Times New Roman" w:hAnsi="Times New Roman" w:cs="Times New Roman"/>
                <w:szCs w:val="21"/>
              </w:rPr>
              <w:t>RA score</w:t>
            </w:r>
          </w:p>
        </w:tc>
      </w:tr>
      <w:tr w:rsidR="00F72020" w14:paraId="48FB0D3F" w14:textId="77777777" w:rsidTr="00F72020">
        <w:tc>
          <w:tcPr>
            <w:tcW w:w="2694" w:type="dxa"/>
            <w:vMerge/>
            <w:tcBorders>
              <w:bottom w:val="single" w:sz="6" w:space="0" w:color="auto"/>
            </w:tcBorders>
          </w:tcPr>
          <w:p w14:paraId="47712108" w14:textId="77777777" w:rsidR="000A4280" w:rsidRPr="00247709" w:rsidRDefault="000A4280" w:rsidP="003369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</w:tcPr>
          <w:p w14:paraId="5A0D0D6A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487" w:type="dxa"/>
            <w:tcBorders>
              <w:top w:val="single" w:sz="6" w:space="0" w:color="auto"/>
              <w:bottom w:val="single" w:sz="6" w:space="0" w:color="auto"/>
            </w:tcBorders>
          </w:tcPr>
          <w:p w14:paraId="41C88FB9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414" w:type="dxa"/>
            <w:tcBorders>
              <w:bottom w:val="single" w:sz="6" w:space="0" w:color="auto"/>
            </w:tcBorders>
          </w:tcPr>
          <w:p w14:paraId="463E7B7B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0" w:type="dxa"/>
            <w:tcBorders>
              <w:top w:val="single" w:sz="6" w:space="0" w:color="auto"/>
              <w:bottom w:val="single" w:sz="6" w:space="0" w:color="auto"/>
            </w:tcBorders>
          </w:tcPr>
          <w:p w14:paraId="6613FE44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424" w:type="dxa"/>
            <w:tcBorders>
              <w:top w:val="single" w:sz="6" w:space="0" w:color="auto"/>
              <w:bottom w:val="single" w:sz="6" w:space="0" w:color="auto"/>
            </w:tcBorders>
          </w:tcPr>
          <w:p w14:paraId="280E55B7" w14:textId="77777777" w:rsidR="000A4280" w:rsidRPr="00247709" w:rsidRDefault="000A4280" w:rsidP="003369A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47709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</w:tr>
      <w:tr w:rsidR="00F72020" w:rsidRPr="00B14CAB" w14:paraId="195DBAE6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377" w14:textId="4B26081A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044F" w14:textId="796B3308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09A4" w14:textId="104C8E0C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A23D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079" w14:textId="128F0B0F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981" w14:textId="001A8DC6" w:rsidR="00F72020" w:rsidRPr="00B14CAB" w:rsidRDefault="00DA75AD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72020" w:rsidRPr="00B14CAB" w14:paraId="2CF54FCA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5A6" w14:textId="0D11BBD1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A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EB4" w14:textId="0AD07913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7195" w14:textId="7AC17EC1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3413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99AA" w14:textId="6C289C6F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E3A7" w14:textId="6D0644EF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50</w:t>
            </w:r>
          </w:p>
        </w:tc>
      </w:tr>
      <w:tr w:rsidR="00F72020" w:rsidRPr="00B14CAB" w14:paraId="1FC2E5FE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D538" w14:textId="3FDF1E53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bas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A135" w14:textId="248F7358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3C41" w14:textId="3AE97491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7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66D3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84FF" w14:textId="3A0C6C0B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407" w14:textId="15BD9736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8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72020" w:rsidRPr="00B14CAB" w14:paraId="102596D9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815" w14:textId="74FD3B69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centr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DA0F" w14:textId="6B6B7F88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2F6A" w14:textId="2929BC6A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5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7AA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6CA5" w14:textId="5BD4D475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89F" w14:textId="255EA18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5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72020" w:rsidRPr="00B14CAB" w14:paraId="55CE6919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C752" w14:textId="0925F180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cortic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4905" w14:textId="60AC945A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E915" w14:textId="199962D5" w:rsidR="00F72020" w:rsidRPr="00B14CAB" w:rsidRDefault="00DA75AD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A12C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E6F4" w14:textId="1B15161B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13E7" w14:textId="58A0A634" w:rsidR="00F72020" w:rsidRPr="00B14CAB" w:rsidRDefault="00DA75AD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</w:tr>
      <w:tr w:rsidR="00F72020" w:rsidRPr="00B14CAB" w14:paraId="0327A91E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B84D" w14:textId="667FC8D8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21A" w14:textId="2CD779BC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E15F" w14:textId="2C7140B9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7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227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771" w14:textId="1D6C416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524A" w14:textId="2614EC23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72020" w:rsidRPr="00B14CAB" w14:paraId="561688D3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9B46" w14:textId="343743B9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later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88D3" w14:textId="27D115F5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090" w14:textId="0FCCCDA8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9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351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FC5" w14:textId="20EE6C04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E23" w14:textId="0BB3CCFD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3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72020" w:rsidRPr="00B14CAB" w14:paraId="61F71D6D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4C3" w14:textId="460B9075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medi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EC13" w14:textId="5F32ED80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6992" w14:textId="3EFA4E58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3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E99E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3B98" w14:textId="62FB8B9A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753" w14:textId="0BCBCA53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72020" w:rsidRPr="00B14CAB" w14:paraId="0E2E90D9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DA3A" w14:textId="2E23D3E1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P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D808" w14:textId="712B8E2B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9980" w14:textId="239C552C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8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13C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D8E" w14:textId="46F45374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380" w14:textId="241D7F69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4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F72020" w:rsidRPr="00B14CAB" w14:paraId="30747CFE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2EA" w14:textId="7AF79FEA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ght 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9AF" w14:textId="76E95EE5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DC5" w14:textId="3F7C2C3C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0E8C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DA0" w14:textId="49526244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58E1" w14:textId="7890A1D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8</w:t>
            </w:r>
          </w:p>
        </w:tc>
      </w:tr>
      <w:tr w:rsidR="00F72020" w:rsidRPr="00B14CAB" w14:paraId="0C4B7ED6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A29" w14:textId="08BEC54E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ght AA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873" w14:textId="5F9DBED2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E97F" w14:textId="19B9DCEE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4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669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84A1" w14:textId="5D6882C1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DF4" w14:textId="0D6D1BAE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43</w:t>
            </w:r>
          </w:p>
        </w:tc>
      </w:tr>
      <w:tr w:rsidR="00F72020" w:rsidRPr="00B14CAB" w14:paraId="6C690A43" w14:textId="77777777" w:rsidTr="00DA75AD">
        <w:trPr>
          <w:trHeight w:val="278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9F60" w14:textId="6DF46415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ght basal nucleus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23B" w14:textId="2DCB95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86E" w14:textId="0A5D55DB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2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A3D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DAD" w14:textId="6BACC663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5AE" w14:textId="5E43B794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4</w:t>
            </w:r>
          </w:p>
        </w:tc>
      </w:tr>
      <w:tr w:rsidR="00F72020" w:rsidRPr="00B14CAB" w14:paraId="53D464EB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9551" w14:textId="302B40FF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ght centr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0A55" w14:textId="66E68D18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4AC7" w14:textId="39B3594C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1</w:t>
            </w:r>
            <w:r w:rsidR="00DA75A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7D5A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CFD" w14:textId="16647045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80F" w14:textId="2633BD04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0</w:t>
            </w:r>
          </w:p>
        </w:tc>
      </w:tr>
      <w:tr w:rsidR="00F72020" w:rsidRPr="00B14CAB" w14:paraId="107BA855" w14:textId="77777777" w:rsidTr="00F72020"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73AD" w14:textId="11274B29" w:rsidR="00F72020" w:rsidRPr="00B14CAB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ght cortical 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6154" w14:textId="29E713E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B72C" w14:textId="7322FF4E" w:rsidR="00F72020" w:rsidRPr="00B14CAB" w:rsidRDefault="00DA75AD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 w:rsidRPr="00247709">
              <w:rPr>
                <w:rFonts w:ascii="Times New Roman" w:eastAsia="等线" w:hAnsi="Times New Roman" w:cs="Times New Roman"/>
                <w:color w:val="000000"/>
                <w:szCs w:val="21"/>
              </w:rPr>
              <w:t>&lt; 0.0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DCCB" w14:textId="77777777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0801" w14:textId="3053CF02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C0F2" w14:textId="1A394A5C" w:rsidR="00F72020" w:rsidRPr="00B14CAB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-SA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DA75AD" w:rsidRPr="00F72020" w14:paraId="79A891BA" w14:textId="77777777" w:rsidTr="00DA75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A8381" w14:textId="2DCE42C9" w:rsidR="00F72020" w:rsidRPr="00F72020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Right 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3DA76" w14:textId="22E65B9A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983D" w14:textId="20A93652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002</w:t>
            </w:r>
            <w:r w:rsidR="00DA75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D3EEA" w14:textId="77777777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38049" w14:textId="2844AA46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2BDE" w14:textId="6D44FD3E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052</w:t>
            </w:r>
          </w:p>
        </w:tc>
      </w:tr>
      <w:tr w:rsidR="00F72020" w:rsidRPr="00F72020" w14:paraId="7FCB5660" w14:textId="77777777" w:rsidTr="00DA75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819C" w14:textId="2BFA4C29" w:rsidR="00F72020" w:rsidRPr="00F72020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Righ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l</w:t>
            </w: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ate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 </w:t>
            </w: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0D06" w14:textId="0AB42E1C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8605F" w14:textId="16959952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023</w:t>
            </w:r>
            <w:r w:rsidR="00DA75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5D109" w14:textId="77777777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2CC5" w14:textId="32A6761D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F6DFC" w14:textId="370E0F07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183</w:t>
            </w:r>
          </w:p>
        </w:tc>
      </w:tr>
      <w:tr w:rsidR="00F72020" w:rsidRPr="00F72020" w14:paraId="77DFD742" w14:textId="77777777" w:rsidTr="00DA75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DAE91" w14:textId="4548B3CB" w:rsidR="00F72020" w:rsidRPr="00F72020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Righ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m</w:t>
            </w: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edi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 </w:t>
            </w: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nucle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EB6BC" w14:textId="316346E0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1DC4" w14:textId="042794BE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002</w:t>
            </w:r>
            <w:r w:rsidR="00DA75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3CF62" w14:textId="77777777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79AB9" w14:textId="2A00E9D4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86EC" w14:textId="0017286F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107</w:t>
            </w:r>
          </w:p>
        </w:tc>
      </w:tr>
      <w:tr w:rsidR="00F72020" w:rsidRPr="00F72020" w14:paraId="635A9E0E" w14:textId="77777777" w:rsidTr="00DA75A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5202C6" w14:textId="60DC2B04" w:rsidR="00F72020" w:rsidRPr="00F72020" w:rsidRDefault="00F72020" w:rsidP="00F72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 xml:space="preserve">Righ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P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415341" w14:textId="1376E991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23989D" w14:textId="7D81E81B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036</w:t>
            </w:r>
            <w:r w:rsidR="00DA75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*</w:t>
            </w:r>
          </w:p>
        </w:tc>
        <w:tc>
          <w:tcPr>
            <w:tcW w:w="4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A29B1F" w14:textId="77777777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25D72B" w14:textId="7E0B0A51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-0.0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BC5D77" w14:textId="0897C8DB" w:rsidR="00F72020" w:rsidRPr="00F72020" w:rsidRDefault="00F72020" w:rsidP="00F720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</w:pPr>
            <w:r w:rsidRPr="00F7202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-SA"/>
              </w:rPr>
              <w:t>0.480</w:t>
            </w:r>
          </w:p>
        </w:tc>
      </w:tr>
    </w:tbl>
    <w:p w14:paraId="0A198694" w14:textId="7D0DA77F" w:rsidR="00DA75AD" w:rsidRDefault="00DA75AD" w:rsidP="000A42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75AD">
        <w:rPr>
          <w:rFonts w:ascii="Times New Roman" w:hAnsi="Times New Roman" w:cs="Times New Roman"/>
          <w:sz w:val="24"/>
          <w:szCs w:val="24"/>
        </w:rPr>
        <w:t>Abbreviations: AAA, anterior amygdaloid area; AB, accessory basal nucleus; CAT, cortico-amygdaloid transition</w:t>
      </w:r>
      <w:r w:rsidR="00480CE3">
        <w:rPr>
          <w:rFonts w:ascii="Times New Roman" w:hAnsi="Times New Roman" w:cs="Times New Roman"/>
          <w:sz w:val="24"/>
          <w:szCs w:val="24"/>
        </w:rPr>
        <w:t xml:space="preserve">; PL, </w:t>
      </w:r>
      <w:proofErr w:type="spellStart"/>
      <w:r w:rsidR="00480CE3" w:rsidRPr="00480CE3">
        <w:rPr>
          <w:rFonts w:ascii="Times New Roman" w:hAnsi="Times New Roman" w:cs="Times New Roman"/>
          <w:sz w:val="24"/>
          <w:szCs w:val="24"/>
        </w:rPr>
        <w:t>paralaminar</w:t>
      </w:r>
      <w:proofErr w:type="spellEnd"/>
      <w:r w:rsidR="00480CE3" w:rsidRPr="00480CE3">
        <w:rPr>
          <w:rFonts w:ascii="Times New Roman" w:hAnsi="Times New Roman" w:cs="Times New Roman"/>
          <w:sz w:val="24"/>
          <w:szCs w:val="24"/>
        </w:rPr>
        <w:t xml:space="preserve"> nucleus</w:t>
      </w:r>
      <w:r w:rsidR="00480CE3">
        <w:rPr>
          <w:rFonts w:ascii="Times New Roman" w:hAnsi="Times New Roman" w:cs="Times New Roman"/>
          <w:sz w:val="24"/>
          <w:szCs w:val="24"/>
        </w:rPr>
        <w:t>.</w:t>
      </w:r>
    </w:p>
    <w:p w14:paraId="72F582FE" w14:textId="43B822BD" w:rsidR="000A4280" w:rsidRPr="00247709" w:rsidRDefault="000A4280" w:rsidP="000A4280">
      <w:pPr>
        <w:spacing w:line="360" w:lineRule="auto"/>
        <w:rPr>
          <w:rFonts w:ascii="Times New Roman" w:hAnsi="Times New Roman" w:cs="Times New Roman"/>
          <w:szCs w:val="21"/>
        </w:rPr>
      </w:pPr>
      <w:r w:rsidRPr="00247709">
        <w:rPr>
          <w:rFonts w:ascii="Times New Roman" w:hAnsi="Times New Roman" w:cs="Times New Roman"/>
          <w:szCs w:val="21"/>
        </w:rPr>
        <w:t xml:space="preserve">* FDR-corrected </w:t>
      </w:r>
      <w:r w:rsidRPr="00247709">
        <w:rPr>
          <w:rFonts w:ascii="Times New Roman" w:hAnsi="Times New Roman" w:cs="Times New Roman"/>
          <w:i/>
          <w:iCs/>
          <w:szCs w:val="21"/>
        </w:rPr>
        <w:t>p</w:t>
      </w:r>
      <w:r w:rsidRPr="00247709">
        <w:rPr>
          <w:rFonts w:ascii="Times New Roman" w:hAnsi="Times New Roman" w:cs="Times New Roman"/>
          <w:szCs w:val="21"/>
        </w:rPr>
        <w:t xml:space="preserve"> value &lt; 0.05.</w:t>
      </w:r>
    </w:p>
    <w:p w14:paraId="338A9817" w14:textId="105EF7CD" w:rsidR="000C48F6" w:rsidRPr="000C48F6" w:rsidRDefault="000A4280" w:rsidP="00247709">
      <w:pPr>
        <w:spacing w:line="360" w:lineRule="auto"/>
        <w:rPr>
          <w:rFonts w:ascii="Times New Roman" w:hAnsi="Times New Roman" w:cs="Times New Roman"/>
          <w:szCs w:val="21"/>
        </w:rPr>
      </w:pPr>
      <w:r w:rsidRPr="00247709">
        <w:rPr>
          <w:rFonts w:ascii="Times New Roman" w:hAnsi="Times New Roman" w:cs="Times New Roman"/>
          <w:szCs w:val="21"/>
        </w:rPr>
        <w:t>** FDR-corrected</w:t>
      </w:r>
      <w:r w:rsidRPr="00247709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247709">
        <w:rPr>
          <w:rFonts w:ascii="Times New Roman" w:hAnsi="Times New Roman" w:cs="Times New Roman"/>
          <w:szCs w:val="21"/>
        </w:rPr>
        <w:t xml:space="preserve"> value &lt; 0.001.</w:t>
      </w:r>
    </w:p>
    <w:sectPr w:rsidR="000C48F6" w:rsidRPr="000C4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C99E3" w14:textId="77777777" w:rsidR="00DE1CEB" w:rsidRDefault="00DE1CEB" w:rsidP="00DE1CEB">
      <w:r>
        <w:separator/>
      </w:r>
    </w:p>
  </w:endnote>
  <w:endnote w:type="continuationSeparator" w:id="0">
    <w:p w14:paraId="0370EB80" w14:textId="77777777" w:rsidR="00DE1CEB" w:rsidRDefault="00DE1CEB" w:rsidP="00DE1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130B6" w14:textId="77777777" w:rsidR="00DE1CEB" w:rsidRDefault="00DE1CEB" w:rsidP="00DE1CEB">
      <w:r>
        <w:separator/>
      </w:r>
    </w:p>
  </w:footnote>
  <w:footnote w:type="continuationSeparator" w:id="0">
    <w:p w14:paraId="14153492" w14:textId="77777777" w:rsidR="00DE1CEB" w:rsidRDefault="00DE1CEB" w:rsidP="00DE1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A9"/>
    <w:rsid w:val="000A4280"/>
    <w:rsid w:val="000C48F6"/>
    <w:rsid w:val="00247709"/>
    <w:rsid w:val="00402A71"/>
    <w:rsid w:val="00480CE3"/>
    <w:rsid w:val="0061189F"/>
    <w:rsid w:val="00632A8F"/>
    <w:rsid w:val="006C452F"/>
    <w:rsid w:val="00B14CAB"/>
    <w:rsid w:val="00B44231"/>
    <w:rsid w:val="00D6457E"/>
    <w:rsid w:val="00DA75AD"/>
    <w:rsid w:val="00DE1CEB"/>
    <w:rsid w:val="00E97FA9"/>
    <w:rsid w:val="00EC2C89"/>
    <w:rsid w:val="00EF2C8A"/>
    <w:rsid w:val="00F72020"/>
    <w:rsid w:val="00F8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BF15F"/>
  <w15:chartTrackingRefBased/>
  <w15:docId w15:val="{533FA916-7049-48A9-BCB2-E236FAED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4">
    <w:name w:val="页眉 字符"/>
    <w:basedOn w:val="a0"/>
    <w:link w:val="a3"/>
    <w:uiPriority w:val="99"/>
    <w:rsid w:val="00DE1CEB"/>
    <w:rPr>
      <w:sz w:val="18"/>
      <w:szCs w:val="22"/>
    </w:rPr>
  </w:style>
  <w:style w:type="paragraph" w:styleId="a5">
    <w:name w:val="footer"/>
    <w:basedOn w:val="a"/>
    <w:link w:val="a6"/>
    <w:uiPriority w:val="99"/>
    <w:unhideWhenUsed/>
    <w:rsid w:val="00DE1CEB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a6">
    <w:name w:val="页脚 字符"/>
    <w:basedOn w:val="a0"/>
    <w:link w:val="a5"/>
    <w:uiPriority w:val="99"/>
    <w:rsid w:val="00DE1CEB"/>
    <w:rPr>
      <w:sz w:val="18"/>
      <w:szCs w:val="22"/>
    </w:rPr>
  </w:style>
  <w:style w:type="table" w:styleId="a7">
    <w:name w:val="Table Grid"/>
    <w:basedOn w:val="a1"/>
    <w:uiPriority w:val="39"/>
    <w:rsid w:val="00DE1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1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3E252-D846-4D4B-B475-056BBCC83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 Zuo</dc:creator>
  <cp:keywords/>
  <dc:description/>
  <cp:lastModifiedBy>Zhiwei Zuo</cp:lastModifiedBy>
  <cp:revision>8</cp:revision>
  <dcterms:created xsi:type="dcterms:W3CDTF">2022-08-28T13:28:00Z</dcterms:created>
  <dcterms:modified xsi:type="dcterms:W3CDTF">2022-11-09T12:49:00Z</dcterms:modified>
</cp:coreProperties>
</file>